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555" w:rsidRPr="00145555" w:rsidRDefault="00145555">
      <w:pPr>
        <w:rPr>
          <w:b/>
        </w:rPr>
      </w:pPr>
      <w:r w:rsidRPr="00145555">
        <w:rPr>
          <w:b/>
        </w:rPr>
        <w:t xml:space="preserve">Appendix </w:t>
      </w:r>
      <w:r w:rsidR="00FE092F">
        <w:rPr>
          <w:b/>
        </w:rPr>
        <w:t>S1</w:t>
      </w:r>
    </w:p>
    <w:p w:rsidR="00145555" w:rsidRDefault="00145555"/>
    <w:p w:rsidR="00AD3F90" w:rsidRPr="00AD3F90" w:rsidRDefault="00145555" w:rsidP="00AD3F90">
      <w:pPr>
        <w:rPr>
          <w:lang w:val="en-CA"/>
        </w:rPr>
      </w:pPr>
      <w:r>
        <w:t>Supporting</w:t>
      </w:r>
      <w:r w:rsidR="0042197A">
        <w:t xml:space="preserve"> information </w:t>
      </w:r>
      <w:r w:rsidR="00AD3F90">
        <w:t xml:space="preserve">to accompany </w:t>
      </w:r>
      <w:r w:rsidR="00AD3F90" w:rsidRPr="00AD3F90">
        <w:t>“</w:t>
      </w:r>
      <w:r w:rsidR="00AD3F90" w:rsidRPr="00AD3F90">
        <w:rPr>
          <w:lang w:val="en-CA"/>
        </w:rPr>
        <w:t xml:space="preserve">Stabilizing mechanisms in a food web with an introduced omnivore.” </w:t>
      </w:r>
    </w:p>
    <w:p w:rsidR="00145555" w:rsidRDefault="00145555"/>
    <w:p w:rsidR="00145555" w:rsidRDefault="00145555"/>
    <w:p w:rsidR="00A44FE8" w:rsidRPr="00145555" w:rsidRDefault="00145555" w:rsidP="00145555">
      <w:pPr>
        <w:jc w:val="center"/>
        <w:rPr>
          <w:i/>
        </w:rPr>
      </w:pPr>
      <w:r w:rsidRPr="00145555">
        <w:rPr>
          <w:i/>
        </w:rPr>
        <w:t>Table</w:t>
      </w:r>
      <w:r w:rsidR="0089670D">
        <w:rPr>
          <w:i/>
        </w:rPr>
        <w:t>s</w:t>
      </w:r>
      <w:r w:rsidRPr="00145555">
        <w:rPr>
          <w:i/>
        </w:rPr>
        <w:t xml:space="preserve"> and figures</w:t>
      </w:r>
    </w:p>
    <w:tbl>
      <w:tblPr>
        <w:tblW w:w="5140" w:type="dxa"/>
        <w:tblInd w:w="108" w:type="dxa"/>
        <w:tblLook w:val="04A0"/>
      </w:tblPr>
      <w:tblGrid>
        <w:gridCol w:w="2789"/>
        <w:gridCol w:w="2351"/>
      </w:tblGrid>
      <w:tr w:rsidR="0042197A" w:rsidTr="0042197A">
        <w:trPr>
          <w:trHeight w:val="760"/>
        </w:trPr>
        <w:tc>
          <w:tcPr>
            <w:tcW w:w="5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 w:rsidRPr="0042197A">
              <w:rPr>
                <w:rFonts w:eastAsia="Times New Roman"/>
                <w:b/>
                <w:color w:val="000000"/>
              </w:rPr>
              <w:t>Table S1.</w:t>
            </w:r>
            <w:r>
              <w:rPr>
                <w:rFonts w:eastAsia="Times New Roman"/>
                <w:color w:val="000000"/>
              </w:rPr>
              <w:t xml:space="preserve"> Average contribution of each taxa and life stage to the average Bray-Curtis dissimilarity.</w:t>
            </w:r>
          </w:p>
        </w:tc>
      </w:tr>
      <w:tr w:rsidR="0042197A" w:rsidTr="0042197A">
        <w:trPr>
          <w:trHeight w:val="320"/>
        </w:trPr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xa and life stage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verage contribution </w:t>
            </w:r>
          </w:p>
        </w:tc>
      </w:tr>
      <w:tr w:rsidR="0042197A" w:rsidTr="0042197A">
        <w:trPr>
          <w:trHeight w:val="32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cartia</w:t>
            </w:r>
            <w:r>
              <w:rPr>
                <w:rFonts w:eastAsia="Times New Roman"/>
                <w:color w:val="000000"/>
              </w:rPr>
              <w:t xml:space="preserve"> nauplii      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43</w:t>
            </w:r>
          </w:p>
        </w:tc>
      </w:tr>
      <w:tr w:rsidR="0042197A" w:rsidTr="0042197A">
        <w:trPr>
          <w:trHeight w:val="32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mora</w:t>
            </w:r>
            <w:r>
              <w:rPr>
                <w:rFonts w:eastAsia="Times New Roman"/>
                <w:color w:val="000000"/>
              </w:rPr>
              <w:t xml:space="preserve"> nauplii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0</w:t>
            </w:r>
          </w:p>
        </w:tc>
      </w:tr>
      <w:tr w:rsidR="0042197A" w:rsidTr="0042197A">
        <w:trPr>
          <w:trHeight w:val="32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cartia </w:t>
            </w:r>
            <w:r>
              <w:rPr>
                <w:rFonts w:eastAsia="Times New Roman"/>
                <w:color w:val="000000"/>
              </w:rPr>
              <w:t xml:space="preserve">adult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1</w:t>
            </w:r>
          </w:p>
        </w:tc>
      </w:tr>
      <w:tr w:rsidR="0042197A" w:rsidTr="0042197A">
        <w:trPr>
          <w:trHeight w:val="32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cartia</w:t>
            </w:r>
            <w:r>
              <w:rPr>
                <w:rFonts w:eastAsia="Times New Roman"/>
                <w:color w:val="000000"/>
              </w:rPr>
              <w:t xml:space="preserve"> copepodite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8</w:t>
            </w:r>
          </w:p>
        </w:tc>
      </w:tr>
      <w:tr w:rsidR="0042197A" w:rsidTr="0042197A">
        <w:trPr>
          <w:trHeight w:val="32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Oithona</w:t>
            </w:r>
            <w:r>
              <w:rPr>
                <w:rFonts w:eastAsia="Times New Roman"/>
                <w:color w:val="000000"/>
              </w:rPr>
              <w:t xml:space="preserve"> adult  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</w:t>
            </w:r>
          </w:p>
        </w:tc>
      </w:tr>
      <w:tr w:rsidR="0042197A" w:rsidTr="0042197A">
        <w:trPr>
          <w:trHeight w:val="32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mora</w:t>
            </w:r>
            <w:r>
              <w:rPr>
                <w:rFonts w:eastAsia="Times New Roman"/>
                <w:color w:val="000000"/>
              </w:rPr>
              <w:t xml:space="preserve"> copepodite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8</w:t>
            </w:r>
          </w:p>
        </w:tc>
      </w:tr>
      <w:tr w:rsidR="0042197A" w:rsidTr="0042197A">
        <w:trPr>
          <w:trHeight w:val="32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Oithona </w:t>
            </w:r>
            <w:r>
              <w:rPr>
                <w:rFonts w:eastAsia="Times New Roman"/>
                <w:color w:val="000000"/>
              </w:rPr>
              <w:t>copepodit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</w:t>
            </w:r>
          </w:p>
        </w:tc>
      </w:tr>
      <w:tr w:rsidR="0042197A" w:rsidTr="0042197A">
        <w:trPr>
          <w:trHeight w:val="32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mora</w:t>
            </w:r>
            <w:r>
              <w:rPr>
                <w:rFonts w:eastAsia="Times New Roman"/>
                <w:color w:val="000000"/>
              </w:rPr>
              <w:t xml:space="preserve"> adult 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</w:t>
            </w:r>
          </w:p>
        </w:tc>
      </w:tr>
      <w:tr w:rsidR="0042197A" w:rsidTr="0042197A">
        <w:trPr>
          <w:trHeight w:val="320"/>
        </w:trPr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arpactecoid</w:t>
            </w:r>
            <w:r>
              <w:rPr>
                <w:rFonts w:eastAsia="Times New Roman"/>
                <w:color w:val="000000"/>
              </w:rPr>
              <w:t xml:space="preserve"> copepodite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1</w:t>
            </w:r>
          </w:p>
        </w:tc>
      </w:tr>
      <w:tr w:rsidR="0042197A" w:rsidTr="0042197A">
        <w:trPr>
          <w:trHeight w:val="320"/>
        </w:trPr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Oithona</w:t>
            </w:r>
            <w:r>
              <w:rPr>
                <w:rFonts w:eastAsia="Times New Roman"/>
                <w:color w:val="000000"/>
              </w:rPr>
              <w:t xml:space="preserve"> nauplii 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197A" w:rsidRDefault="0042197A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</w:t>
            </w:r>
          </w:p>
        </w:tc>
      </w:tr>
    </w:tbl>
    <w:p w:rsidR="00145555" w:rsidRDefault="00145555">
      <w:pPr>
        <w:sectPr w:rsidR="00145555" w:rsidSect="00145555">
          <w:pgSz w:w="12242" w:h="20163" w:code="5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8281" w:type="dxa"/>
        <w:tblInd w:w="108" w:type="dxa"/>
        <w:tblLook w:val="04A0"/>
      </w:tblPr>
      <w:tblGrid>
        <w:gridCol w:w="3306"/>
        <w:gridCol w:w="2466"/>
        <w:gridCol w:w="3306"/>
        <w:gridCol w:w="2740"/>
        <w:gridCol w:w="1783"/>
        <w:gridCol w:w="2623"/>
        <w:gridCol w:w="1316"/>
        <w:gridCol w:w="741"/>
      </w:tblGrid>
      <w:tr w:rsidR="00302C6D" w:rsidTr="00302C6D">
        <w:trPr>
          <w:gridAfter w:val="1"/>
          <w:wAfter w:w="741" w:type="dxa"/>
          <w:trHeight w:val="440"/>
        </w:trPr>
        <w:tc>
          <w:tcPr>
            <w:tcW w:w="1754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Pr="00302C6D" w:rsidRDefault="00302C6D">
            <w:pPr>
              <w:rPr>
                <w:rFonts w:eastAsia="Times New Roman"/>
                <w:b/>
                <w:color w:val="000000"/>
              </w:rPr>
            </w:pPr>
            <w:r w:rsidRPr="00302C6D">
              <w:rPr>
                <w:rFonts w:eastAsia="Times New Roman"/>
                <w:b/>
                <w:color w:val="000000"/>
              </w:rPr>
              <w:lastRenderedPageBreak/>
              <w:t xml:space="preserve">Table S2. </w:t>
            </w:r>
            <w:bookmarkStart w:id="0" w:name="_GoBack"/>
            <w:r w:rsidRPr="00302C6D">
              <w:rPr>
                <w:rFonts w:eastAsia="Times New Roman"/>
                <w:color w:val="000000"/>
              </w:rPr>
              <w:t>Tukey HSD results on copepod density data</w:t>
            </w:r>
            <w:r w:rsidRPr="00302C6D">
              <w:rPr>
                <w:rFonts w:eastAsia="Times New Roman"/>
                <w:b/>
                <w:color w:val="000000"/>
              </w:rPr>
              <w:t xml:space="preserve"> </w:t>
            </w:r>
            <w:bookmarkEnd w:id="0"/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rm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ference 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7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opedit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upli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ult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6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opedite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uplii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 - adult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ference - </w:t>
            </w:r>
            <w:proofErr w:type="spellStart"/>
            <w:r>
              <w:rPr>
                <w:rFonts w:eastAsia="Times New Roman"/>
                <w:color w:val="000000"/>
              </w:rPr>
              <w:t>copopedite</w:t>
            </w:r>
            <w:proofErr w:type="spellEnd"/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 - nauplii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rm - adult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arm - </w:t>
            </w:r>
            <w:proofErr w:type="spellStart"/>
            <w:r>
              <w:rPr>
                <w:rFonts w:eastAsia="Times New Roman"/>
                <w:color w:val="000000"/>
              </w:rPr>
              <w:t>copopedite</w:t>
            </w:r>
            <w:proofErr w:type="spellEnd"/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rm - nauplii</w:t>
            </w: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 - adult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1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60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7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eference - </w:t>
            </w:r>
            <w:proofErr w:type="spellStart"/>
            <w:r>
              <w:rPr>
                <w:rFonts w:eastAsia="Times New Roman"/>
                <w:color w:val="000000"/>
              </w:rPr>
              <w:t>copopedite</w:t>
            </w:r>
            <w:proofErr w:type="spellEnd"/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87E-06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56E-01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84E-01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71E-05</w:t>
            </w: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ference - nauplii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671E-06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9E-0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967E-02</w:t>
            </w: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rm - adult</w:t>
            </w:r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76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01</w:t>
            </w: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Farm - </w:t>
            </w:r>
            <w:proofErr w:type="spellStart"/>
            <w:r>
              <w:rPr>
                <w:rFonts w:eastAsia="Times New Roman"/>
                <w:color w:val="000000"/>
              </w:rPr>
              <w:t>copopedite</w:t>
            </w:r>
            <w:proofErr w:type="spellEnd"/>
          </w:p>
        </w:tc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15E-05</w:t>
            </w:r>
          </w:p>
        </w:tc>
      </w:tr>
      <w:tr w:rsidR="00302C6D" w:rsidTr="00302C6D">
        <w:trPr>
          <w:trHeight w:val="320"/>
        </w:trPr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arm - nauplii</w:t>
            </w:r>
          </w:p>
        </w:tc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2C6D" w:rsidRDefault="00302C6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2C6D" w:rsidRDefault="00302C6D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</w:tbl>
    <w:p w:rsidR="00302C6D" w:rsidRDefault="00302C6D">
      <w:r>
        <w:br w:type="page"/>
      </w:r>
    </w:p>
    <w:tbl>
      <w:tblPr>
        <w:tblW w:w="17540" w:type="dxa"/>
        <w:tblInd w:w="108" w:type="dxa"/>
        <w:tblLook w:val="04A0"/>
      </w:tblPr>
      <w:tblGrid>
        <w:gridCol w:w="2068"/>
        <w:gridCol w:w="1081"/>
        <w:gridCol w:w="592"/>
        <w:gridCol w:w="1041"/>
        <w:gridCol w:w="2390"/>
        <w:gridCol w:w="1502"/>
        <w:gridCol w:w="2361"/>
        <w:gridCol w:w="1481"/>
        <w:gridCol w:w="2879"/>
        <w:gridCol w:w="2145"/>
      </w:tblGrid>
      <w:tr w:rsidR="00A566F8" w:rsidRPr="00A566F8" w:rsidTr="00302C6D">
        <w:trPr>
          <w:trHeight w:val="440"/>
        </w:trPr>
        <w:tc>
          <w:tcPr>
            <w:tcW w:w="1754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50208E" w:rsidP="00A566F8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lastRenderedPageBreak/>
              <w:t>Table S3</w:t>
            </w:r>
            <w:r w:rsidR="00A566F8" w:rsidRPr="00A566F8">
              <w:rPr>
                <w:rFonts w:eastAsia="Times New Roman"/>
                <w:b/>
                <w:color w:val="000000"/>
              </w:rPr>
              <w:t>.</w:t>
            </w:r>
            <w:r w:rsidR="00A566F8" w:rsidRPr="00A566F8">
              <w:rPr>
                <w:rFonts w:eastAsia="Times New Roman"/>
                <w:color w:val="000000"/>
              </w:rPr>
              <w:t xml:space="preserve"> Stable isotope data for the three tissue types </w:t>
            </w:r>
            <w:proofErr w:type="spellStart"/>
            <w:r w:rsidR="00A566F8" w:rsidRPr="00A566F8">
              <w:rPr>
                <w:rFonts w:eastAsia="Times New Roman"/>
                <w:color w:val="000000"/>
              </w:rPr>
              <w:t>analysed</w:t>
            </w:r>
            <w:proofErr w:type="spellEnd"/>
            <w:r w:rsidR="00A566F8" w:rsidRPr="00A566F8">
              <w:rPr>
                <w:rFonts w:eastAsia="Times New Roman"/>
                <w:color w:val="000000"/>
              </w:rPr>
              <w:t xml:space="preserve"> in this study. </w:t>
            </w:r>
          </w:p>
        </w:tc>
      </w:tr>
      <w:tr w:rsidR="00A566F8" w:rsidRPr="00A566F8" w:rsidTr="00302C6D">
        <w:trPr>
          <w:trHeight w:val="360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Date collected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center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Tissue</w:t>
            </w:r>
            <w:r w:rsidRPr="00A566F8">
              <w:rPr>
                <w:rFonts w:eastAsia="Times New Roman"/>
                <w:color w:val="000000"/>
                <w:vertAlign w:val="superscript"/>
              </w:rPr>
              <w:t>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center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i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center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Length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center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Total dry weight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center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Delta 15N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center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Percent nitrogen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center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Delta 13C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center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 xml:space="preserve">Delta 13C corrected 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center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Percent carbon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7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4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7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6.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9.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3.4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2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5.7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1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3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5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5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4.4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.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3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4.8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.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4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5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2.2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9.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3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4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5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0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3.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5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6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1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6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5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5.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5.5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6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4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9.3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4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3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9.8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6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3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9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4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8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3.9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9.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8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6.3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5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2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0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9.3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4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1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9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7.7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8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8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7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7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3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5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3.8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6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6.1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7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0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4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6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9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2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7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5.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9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3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3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lastRenderedPageBreak/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1.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9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6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0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1.5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7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5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1.1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1.9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8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5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8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2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3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9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1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2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0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8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7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1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5.0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2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2.5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9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3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7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5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.5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0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0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1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2.1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1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2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9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3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6.4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0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7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9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2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5.5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8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7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6.9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9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8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2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7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9.2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9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1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7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3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6.2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9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6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3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6.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2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2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6.7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3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6.3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6.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3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4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0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7.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8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3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3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7.5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6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5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5.1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8.5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4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4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2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5.6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9.0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7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1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9.5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9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6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5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0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9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7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5.3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lastRenderedPageBreak/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8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8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6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5.7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4.3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1.1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4.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8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3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4.7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7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2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6.7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3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5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5.7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3.1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2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0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5.2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3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08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9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6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1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0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2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7.8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09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4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.1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5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5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5.9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3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3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6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2.7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6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6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6.3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4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5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8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2.5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9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5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2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3.6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1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0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7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4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4.5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7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2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9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7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3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4.0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6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0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6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0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4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9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4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6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4.2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8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5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5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6.1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0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8.5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67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5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.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4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9.6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3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4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0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4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4.3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0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3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1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8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3.2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18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8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3.4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lastRenderedPageBreak/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8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6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9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9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4.5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4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1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9.6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7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4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6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0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0.7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.8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8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6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6.0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3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2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6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75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6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2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2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6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0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5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8.8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5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6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6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2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7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6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4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6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9.5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02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6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7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5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18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1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9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9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62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.6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4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8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6.4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8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6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9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7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1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7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1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2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0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4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3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1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3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4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4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4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8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6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8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1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6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8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9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1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9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8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5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5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7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5.2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7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2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0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2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6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5.4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3.2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5.2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7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3.7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0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5.3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3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6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13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9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5.4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0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9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5.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6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9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1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lastRenderedPageBreak/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1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9.7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.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3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8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2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6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1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0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6.9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.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8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3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0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6.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3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4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9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6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5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3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1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0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8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1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3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5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9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2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0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9.2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4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8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0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8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5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5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7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7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8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0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7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8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6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8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6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1.1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9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1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5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2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1.5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8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6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3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1.9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5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4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0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6.1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8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6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8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3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0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2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7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4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9.2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6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9.1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5.4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9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4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6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5.5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3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3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4.7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2.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9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6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4.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2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6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6.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6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0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6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lastRenderedPageBreak/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4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4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7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3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0.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4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0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1.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8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1.4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1.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0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4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2.7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2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0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5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2.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0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6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4.6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2.9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1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3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0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5.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4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9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2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5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5.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2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3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5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5.9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3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8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3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7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6.3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0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0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7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8.8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7.1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2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2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0.8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7.5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4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4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2.6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7.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3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8.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4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7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8.8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3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6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6.3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9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9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5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2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0.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6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4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9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8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5.6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1.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6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2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3.3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8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7.0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5.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7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3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0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8.3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2.6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5.88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4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1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4.4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9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6.6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lastRenderedPageBreak/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6.12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4.2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5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1.5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6.17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7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3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8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8.3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6.3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7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9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0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.5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6.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6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7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6.1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6.9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0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3.5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7.54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6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0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6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1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8.96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2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3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1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1.2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1.43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84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2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9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8.5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M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2.51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0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5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7.1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08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0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.8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9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9.1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8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1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08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5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7.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8.9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7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.5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8.6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4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7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.4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5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7.7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7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6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6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2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0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8.2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9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2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7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9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0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3.6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4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5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8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5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19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4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2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0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4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0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55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3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8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1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8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0.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3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3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1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1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8.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3.1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8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9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8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7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7.0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9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8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9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2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9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2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0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7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3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51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6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3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8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9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1.7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3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7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1.8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lastRenderedPageBreak/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4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1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.5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0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3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6.1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6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5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1.3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1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1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8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7.8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1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6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6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8.0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0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1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6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7.1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0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7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8.6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1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24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6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2.6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2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2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6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7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0.0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5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2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19.8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68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81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2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0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3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5.66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1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2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2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8.3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2-Sep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5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4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0.9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1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3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.15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1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2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35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2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1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1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5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4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4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7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5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0.4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6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6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4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0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3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6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3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3.5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27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5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5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3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5.0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7.33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82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21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9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8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1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8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4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06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31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23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7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2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31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72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2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6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3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12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0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7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1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3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8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44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7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98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3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1.8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6.6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6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89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5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9.25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0.84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8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4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1.09</w:t>
            </w:r>
          </w:p>
        </w:tc>
      </w:tr>
      <w:tr w:rsidR="00A566F8" w:rsidRPr="00A566F8" w:rsidTr="00302C6D">
        <w:trPr>
          <w:trHeight w:val="320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lastRenderedPageBreak/>
              <w:t>31-Aug-10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2+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12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3.55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4.86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-22.4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jc w:val="right"/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>8.48</w:t>
            </w:r>
          </w:p>
        </w:tc>
      </w:tr>
      <w:tr w:rsidR="00A566F8" w:rsidRPr="00A566F8" w:rsidTr="00302C6D">
        <w:trPr>
          <w:trHeight w:val="320"/>
        </w:trPr>
        <w:tc>
          <w:tcPr>
            <w:tcW w:w="175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66F8" w:rsidRPr="00A566F8" w:rsidRDefault="00A566F8" w:rsidP="00A566F8">
            <w:pPr>
              <w:rPr>
                <w:rFonts w:eastAsia="Times New Roman"/>
                <w:color w:val="000000"/>
              </w:rPr>
            </w:pPr>
            <w:r w:rsidRPr="00A566F8">
              <w:rPr>
                <w:rFonts w:eastAsia="Times New Roman"/>
                <w:color w:val="000000"/>
              </w:rPr>
              <w:t xml:space="preserve">1. A, M, N and S denote adult copepods, mussels, copepod </w:t>
            </w:r>
            <w:proofErr w:type="spellStart"/>
            <w:r w:rsidRPr="00A566F8">
              <w:rPr>
                <w:rFonts w:eastAsia="Times New Roman"/>
                <w:color w:val="000000"/>
              </w:rPr>
              <w:t>nauplii</w:t>
            </w:r>
            <w:proofErr w:type="spellEnd"/>
            <w:r w:rsidRPr="00A566F8">
              <w:rPr>
                <w:rFonts w:eastAsia="Times New Roman"/>
                <w:color w:val="000000"/>
              </w:rPr>
              <w:t xml:space="preserve"> and </w:t>
            </w:r>
            <w:proofErr w:type="spellStart"/>
            <w:r w:rsidRPr="00A566F8">
              <w:rPr>
                <w:rFonts w:eastAsia="Times New Roman"/>
                <w:color w:val="000000"/>
              </w:rPr>
              <w:t>seston</w:t>
            </w:r>
            <w:proofErr w:type="spellEnd"/>
            <w:r w:rsidRPr="00A566F8">
              <w:rPr>
                <w:rFonts w:eastAsia="Times New Roman"/>
                <w:color w:val="000000"/>
              </w:rPr>
              <w:t xml:space="preserve">, respectively. </w:t>
            </w:r>
          </w:p>
        </w:tc>
      </w:tr>
    </w:tbl>
    <w:p w:rsidR="00A44FE8" w:rsidRDefault="00A44FE8"/>
    <w:sectPr w:rsidR="00A44FE8" w:rsidSect="0009157B">
      <w:pgSz w:w="20163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</w:compat>
  <w:rsids>
    <w:rsidRoot w:val="0009157B"/>
    <w:rsid w:val="0009157B"/>
    <w:rsid w:val="000D7102"/>
    <w:rsid w:val="00145555"/>
    <w:rsid w:val="00231ABA"/>
    <w:rsid w:val="002746A2"/>
    <w:rsid w:val="00302C6D"/>
    <w:rsid w:val="0042197A"/>
    <w:rsid w:val="0050208E"/>
    <w:rsid w:val="005077AE"/>
    <w:rsid w:val="00712845"/>
    <w:rsid w:val="0089670D"/>
    <w:rsid w:val="00A314D1"/>
    <w:rsid w:val="00A44FE8"/>
    <w:rsid w:val="00A566F8"/>
    <w:rsid w:val="00AD3F90"/>
    <w:rsid w:val="00B80D44"/>
    <w:rsid w:val="00F77B82"/>
    <w:rsid w:val="00FE09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7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915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157B"/>
    <w:rPr>
      <w:color w:val="800080"/>
      <w:u w:val="single"/>
    </w:rPr>
  </w:style>
  <w:style w:type="paragraph" w:customStyle="1" w:styleId="font5">
    <w:name w:val="font5"/>
    <w:basedOn w:val="Normal"/>
    <w:rsid w:val="0009157B"/>
    <w:pPr>
      <w:spacing w:before="100" w:beforeAutospacing="1" w:after="100" w:afterAutospacing="1"/>
    </w:pPr>
    <w:rPr>
      <w:color w:val="000000"/>
      <w:lang w:val="en-CA"/>
    </w:rPr>
  </w:style>
  <w:style w:type="paragraph" w:customStyle="1" w:styleId="xl64">
    <w:name w:val="xl64"/>
    <w:basedOn w:val="Normal"/>
    <w:rsid w:val="0009157B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CA"/>
    </w:rPr>
  </w:style>
  <w:style w:type="paragraph" w:customStyle="1" w:styleId="xl65">
    <w:name w:val="xl65"/>
    <w:basedOn w:val="Normal"/>
    <w:rsid w:val="0009157B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paragraph" w:customStyle="1" w:styleId="xl66">
    <w:name w:val="xl66"/>
    <w:basedOn w:val="Normal"/>
    <w:rsid w:val="0009157B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paragraph" w:customStyle="1" w:styleId="xl67">
    <w:name w:val="xl67"/>
    <w:basedOn w:val="Normal"/>
    <w:rsid w:val="0009157B"/>
    <w:pPr>
      <w:spacing w:before="100" w:beforeAutospacing="1" w:after="100" w:afterAutospacing="1"/>
      <w:jc w:val="right"/>
    </w:pPr>
    <w:rPr>
      <w:rFonts w:ascii="Times" w:hAnsi="Times"/>
      <w:sz w:val="20"/>
      <w:szCs w:val="20"/>
      <w:lang w:val="en-CA"/>
    </w:rPr>
  </w:style>
  <w:style w:type="paragraph" w:customStyle="1" w:styleId="xl68">
    <w:name w:val="xl68"/>
    <w:basedOn w:val="Normal"/>
    <w:rsid w:val="0009157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" w:hAnsi="Times"/>
      <w:sz w:val="20"/>
      <w:szCs w:val="20"/>
      <w:lang w:val="en-CA"/>
    </w:rPr>
  </w:style>
  <w:style w:type="paragraph" w:customStyle="1" w:styleId="xl69">
    <w:name w:val="xl69"/>
    <w:basedOn w:val="Normal"/>
    <w:rsid w:val="0009157B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paragraph" w:customStyle="1" w:styleId="xl70">
    <w:name w:val="xl70"/>
    <w:basedOn w:val="Normal"/>
    <w:rsid w:val="0009157B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5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57B"/>
    <w:rPr>
      <w:rFonts w:ascii="Lucida Grande" w:hAnsi="Lucida Grande" w:cs="Lucida Grande"/>
      <w:sz w:val="18"/>
      <w:szCs w:val="18"/>
    </w:rPr>
  </w:style>
  <w:style w:type="paragraph" w:customStyle="1" w:styleId="xl71">
    <w:name w:val="xl71"/>
    <w:basedOn w:val="Normal"/>
    <w:rsid w:val="00A566F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3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1</Pages>
  <Words>1975</Words>
  <Characters>1125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Granados</dc:creator>
  <cp:keywords/>
  <dc:description/>
  <cp:lastModifiedBy>0003354</cp:lastModifiedBy>
  <cp:revision>11</cp:revision>
  <dcterms:created xsi:type="dcterms:W3CDTF">2016-07-20T17:41:00Z</dcterms:created>
  <dcterms:modified xsi:type="dcterms:W3CDTF">2017-01-13T08:32:00Z</dcterms:modified>
</cp:coreProperties>
</file>